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6423B" w:rsidRDefault="00B6423B" w:rsidP="00B6423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s 1-5</w:t>
      </w:r>
    </w:p>
    <w:p w:rsidR="00B6423B" w:rsidRPr="00647732" w:rsidRDefault="00B6423B" w:rsidP="00B6423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Descriptive Norms and Attitude toward Heavy Drinking Step 1 and Step 2 Mediation Models for Alcohol Use and Alcohol-related Consequences </w:t>
      </w:r>
    </w:p>
    <w:tbl>
      <w:tblPr>
        <w:tblW w:w="10260" w:type="dxa"/>
        <w:tblInd w:w="-90" w:type="dxa"/>
        <w:tblLook w:val="04A0" w:firstRow="1" w:lastRow="0" w:firstColumn="1" w:lastColumn="0" w:noHBand="0" w:noVBand="1"/>
      </w:tblPr>
      <w:tblGrid>
        <w:gridCol w:w="1620"/>
        <w:gridCol w:w="2700"/>
        <w:gridCol w:w="900"/>
        <w:gridCol w:w="916"/>
        <w:gridCol w:w="711"/>
        <w:gridCol w:w="1157"/>
        <w:gridCol w:w="1086"/>
        <w:gridCol w:w="1170"/>
      </w:tblGrid>
      <w:tr w:rsidR="00B6423B" w:rsidRPr="00534E1A" w:rsidTr="006960F6">
        <w:trPr>
          <w:trHeight w:val="288"/>
        </w:trPr>
        <w:tc>
          <w:tcPr>
            <w:tcW w:w="102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: Drinks Per Week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diator 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ptive Norms</w:t>
            </w:r>
          </w:p>
        </w:tc>
        <w:tc>
          <w:tcPr>
            <w:tcW w:w="34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itudes Toward Heavy Drinking</w:t>
            </w:r>
          </w:p>
        </w:tc>
      </w:tr>
      <w:tr w:rsidR="00B6423B" w:rsidRPr="00534E1A" w:rsidTr="006960F6">
        <w:trPr>
          <w:trHeight w:val="348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7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7.7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53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.7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medi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2.4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3.7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2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0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9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5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3.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4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nalpha-disp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 var(intercep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2 (b-path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2.2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7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65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medi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6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ange in Medi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.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7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37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7.4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8.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48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3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4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43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6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44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5</w:t>
            </w:r>
          </w:p>
        </w:tc>
      </w:tr>
      <w:tr w:rsidR="00B6423B" w:rsidRPr="00534E1A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4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6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79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nalpha-disp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 var(intercep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88"/>
        </w:trPr>
        <w:tc>
          <w:tcPr>
            <w:tcW w:w="102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: Alcohol-related Con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nces</w:t>
            </w:r>
          </w:p>
        </w:tc>
      </w:tr>
      <w:tr w:rsidR="00B6423B" w:rsidRPr="00534E1A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6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4.3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2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3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medi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2.4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2.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6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.9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seline </w:t>
            </w:r>
            <w:r w:rsidRPr="007640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quen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7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7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5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2.9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nalpha-disp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 var(intercep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0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2 (b-path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8.4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3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859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medi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8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45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ange in Medi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10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4.8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4.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73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Consequen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2.1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1.9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57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4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46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9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.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77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8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0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65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9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73</w:t>
            </w:r>
          </w:p>
        </w:tc>
      </w:tr>
      <w:tr w:rsidR="00B6423B" w:rsidRPr="00534E1A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nalpha-disper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534E1A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 var(intercep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534E1A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4E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</w:tbl>
    <w:p w:rsidR="00B6423B" w:rsidRDefault="00B6423B" w:rsidP="00B6423B">
      <w:r w:rsidRPr="007300DA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Bold text represents as significant effect.</w:t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lastRenderedPageBreak/>
        <w:t>Supplemental Table</w:t>
      </w:r>
      <w:r>
        <w:rPr>
          <w:rFonts w:ascii="Times New Roman" w:hAnsi="Times New Roman" w:cs="Times New Roman"/>
          <w:i/>
          <w:iCs/>
        </w:rPr>
        <w:t xml:space="preserve"> </w:t>
      </w:r>
      <w:r w:rsidRPr="00603F0E">
        <w:rPr>
          <w:rFonts w:ascii="Times New Roman" w:hAnsi="Times New Roman" w:cs="Times New Roman"/>
          <w:iCs/>
        </w:rPr>
        <w:t>2</w:t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ognitive Dissonance Step 1 and Step 2 Mediation Models for Alcohol Use and Alcohol-related Consequences</w:t>
      </w:r>
      <w:r w:rsidRPr="00647732">
        <w:rPr>
          <w:rFonts w:ascii="Times New Roman" w:hAnsi="Times New Roman" w:cs="Times New Roman"/>
          <w:i/>
          <w:iCs/>
        </w:rPr>
        <w:t xml:space="preserve">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167"/>
        <w:gridCol w:w="4189"/>
        <w:gridCol w:w="962"/>
        <w:gridCol w:w="1019"/>
        <w:gridCol w:w="843"/>
      </w:tblGrid>
      <w:tr w:rsidR="00B6423B" w:rsidRPr="004C6913" w:rsidTr="006960F6">
        <w:trPr>
          <w:trHeight w:val="288"/>
        </w:trPr>
        <w:tc>
          <w:tcPr>
            <w:tcW w:w="91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: Drinks Per Week</w:t>
            </w:r>
          </w:p>
        </w:tc>
      </w:tr>
      <w:tr w:rsidR="00B6423B" w:rsidRPr="004C6913" w:rsidTr="006960F6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diator 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issonance </w:t>
            </w:r>
          </w:p>
        </w:tc>
      </w:tr>
      <w:tr w:rsidR="00B6423B" w:rsidRPr="004C6913" w:rsidTr="006960F6">
        <w:trPr>
          <w:trHeight w:val="348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4C691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9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5.2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.716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.4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34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0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5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377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5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.7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95</w:t>
            </w:r>
          </w:p>
        </w:tc>
      </w:tr>
      <w:tr w:rsidR="00B6423B" w:rsidRPr="004C6913" w:rsidTr="006960F6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nalpha-dispersion    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2 (b-path)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5.3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552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 Intervention Dissona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</w:tr>
      <w:tr w:rsidR="00B6423B" w:rsidRPr="004C6913" w:rsidTr="006960F6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8.1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58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6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4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37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4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49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1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8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nalpha-dispersion   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4C6913" w:rsidTr="006960F6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4C6913" w:rsidTr="006960F6">
        <w:trPr>
          <w:trHeight w:val="288"/>
        </w:trPr>
        <w:tc>
          <w:tcPr>
            <w:tcW w:w="91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: Alcohol-related Con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quences </w:t>
            </w:r>
          </w:p>
        </w:tc>
      </w:tr>
      <w:tr w:rsidR="00B6423B" w:rsidRPr="004C6913" w:rsidTr="006960F6">
        <w:trPr>
          <w:trHeight w:val="348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4C691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4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.7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.102</w:t>
            </w:r>
          </w:p>
        </w:tc>
      </w:tr>
      <w:tr w:rsidR="00B6423B" w:rsidRPr="004C6913" w:rsidTr="006960F6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</w:tr>
      <w:tr w:rsidR="00B6423B" w:rsidRPr="004C6913" w:rsidTr="006960F6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Consequences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.9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73</w:t>
            </w:r>
          </w:p>
        </w:tc>
      </w:tr>
      <w:tr w:rsidR="00B6423B" w:rsidRPr="004C6913" w:rsidTr="006960F6">
        <w:trPr>
          <w:trHeight w:val="348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7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2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448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6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4.9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24</w:t>
            </w:r>
          </w:p>
        </w:tc>
      </w:tr>
      <w:tr w:rsidR="00B6423B" w:rsidRPr="004C6913" w:rsidTr="006960F6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nalpha-dispersion    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2 (b-path)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8.3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070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st Intervention Dissona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4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07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4.8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73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Consequences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51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1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49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.6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81</w:t>
            </w:r>
          </w:p>
        </w:tc>
      </w:tr>
      <w:tr w:rsidR="00B6423B" w:rsidRPr="004C6913" w:rsidTr="006960F6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5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7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6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75</w:t>
            </w:r>
          </w:p>
        </w:tc>
      </w:tr>
      <w:tr w:rsidR="00B6423B" w:rsidRPr="004C6913" w:rsidTr="006960F6">
        <w:trPr>
          <w:trHeight w:val="276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nalpha-dispersion    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4C6913" w:rsidTr="006960F6">
        <w:trPr>
          <w:trHeight w:val="288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4C6913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4C6913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9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</w:tbl>
    <w:p w:rsidR="00B6423B" w:rsidRDefault="00B6423B" w:rsidP="00B6423B">
      <w:r w:rsidRPr="007300DA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Bold text represents as significant effect.</w:t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lastRenderedPageBreak/>
        <w:t>Supplemental Table</w:t>
      </w:r>
      <w:r>
        <w:rPr>
          <w:rFonts w:ascii="Times New Roman" w:hAnsi="Times New Roman" w:cs="Times New Roman"/>
          <w:i/>
          <w:iCs/>
        </w:rPr>
        <w:t xml:space="preserve"> </w:t>
      </w:r>
      <w:r w:rsidRPr="00603F0E">
        <w:rPr>
          <w:rFonts w:ascii="Times New Roman" w:hAnsi="Times New Roman" w:cs="Times New Roman"/>
          <w:iCs/>
        </w:rPr>
        <w:t>3</w:t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rotective Behavioral Strategies Subscale Step 1 and Step 2 Mediation Models for Alcohol Use 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620"/>
        <w:gridCol w:w="3690"/>
        <w:gridCol w:w="1080"/>
        <w:gridCol w:w="1080"/>
        <w:gridCol w:w="990"/>
      </w:tblGrid>
      <w:tr w:rsidR="00B6423B" w:rsidRPr="00AE1909" w:rsidTr="006960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opping/Liming </w:t>
            </w:r>
          </w:p>
        </w:tc>
      </w:tr>
      <w:tr w:rsidR="00B6423B" w:rsidRPr="00AE1909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AE1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3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6.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605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anges in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-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4.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85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anges in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0.9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490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4.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11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7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64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7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87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94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20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A (vs</w:t>
            </w: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51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</w:tr>
      <w:tr w:rsidR="00B6423B" w:rsidRPr="00AE1909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ner of Drinking</w:t>
            </w:r>
          </w:p>
        </w:tc>
      </w:tr>
      <w:tr w:rsidR="00B6423B" w:rsidRPr="00AE1909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AE1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.5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890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7.4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59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4.3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922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2.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493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es in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seline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7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28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86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.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17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2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</w:t>
            </w: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7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24</w:t>
            </w:r>
          </w:p>
        </w:tc>
      </w:tr>
      <w:tr w:rsidR="00B6423B" w:rsidRPr="00AE1909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rious Harm Reduction </w:t>
            </w:r>
          </w:p>
        </w:tc>
      </w:tr>
      <w:tr w:rsidR="00B6423B" w:rsidRPr="00AE1909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AE1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516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6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42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6.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031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99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anges in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53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1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449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anges in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11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0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.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69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3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7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7</w:t>
            </w:r>
          </w:p>
        </w:tc>
      </w:tr>
      <w:tr w:rsidR="00B6423B" w:rsidRPr="00AE1909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Use</w:t>
            </w:r>
          </w:p>
        </w:tc>
      </w:tr>
      <w:tr w:rsidR="00B6423B" w:rsidRPr="00AE1909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2 (b-path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AE190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227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01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anges in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0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4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es in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2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seline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6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0.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30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Drinks Per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8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54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8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.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367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.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11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7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6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79</w:t>
            </w:r>
          </w:p>
        </w:tc>
      </w:tr>
      <w:tr w:rsidR="00B6423B" w:rsidRPr="00AE1909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nalpha-dispersion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AE1909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AE1909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AE1909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E19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</w:tbl>
    <w:p w:rsidR="00B6423B" w:rsidRDefault="00B6423B" w:rsidP="00B6423B">
      <w:r w:rsidRPr="007300DA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Bold text represents as significant effect.</w:t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:rsidR="00B6423B" w:rsidRPr="00603F0E" w:rsidRDefault="00B6423B" w:rsidP="00B6423B">
      <w:pPr>
        <w:spacing w:after="160" w:line="259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lastRenderedPageBreak/>
        <w:t>Supplemental Table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Cs/>
        </w:rPr>
        <w:t>4</w:t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rotective Behavioral Strategies Subscale Step 1 and Step 2 Mediation Models for Alcohol-related Consequences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620"/>
        <w:gridCol w:w="4050"/>
        <w:gridCol w:w="1080"/>
        <w:gridCol w:w="900"/>
        <w:gridCol w:w="1350"/>
      </w:tblGrid>
      <w:tr w:rsidR="00B6423B" w:rsidRPr="00D531DE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opping/Liming </w:t>
            </w:r>
          </w:p>
        </w:tc>
      </w:tr>
      <w:tr w:rsidR="00B6423B" w:rsidRPr="00D531DE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531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6.6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611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anges in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4.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85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anges in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1.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494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4.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10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6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59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inks Per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2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Alcohol-related Consequen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4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81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2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76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31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5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53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</w:tr>
      <w:tr w:rsidR="00B6423B" w:rsidRPr="00D531DE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ner of Drinking</w:t>
            </w:r>
          </w:p>
        </w:tc>
      </w:tr>
      <w:tr w:rsidR="00B6423B" w:rsidRPr="00D531DE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531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.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788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7.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46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4.5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926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3.4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511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es in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seline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2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.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37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inks Per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3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Alcohol-related Consequen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7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2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75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.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20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1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9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4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24</w:t>
            </w:r>
          </w:p>
        </w:tc>
      </w:tr>
      <w:tr w:rsidR="00B6423B" w:rsidRPr="00D531DE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rious Harm Reduction </w:t>
            </w:r>
          </w:p>
        </w:tc>
      </w:tr>
      <w:tr w:rsidR="00B6423B" w:rsidRPr="00D531DE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1 (a-path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531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.5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330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5.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79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5.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932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06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anges in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.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258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1.1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426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anges in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rinks Per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.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53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Alcohol-related Consequen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.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85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3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4.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696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5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5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</w:tr>
      <w:tr w:rsidR="00B6423B" w:rsidRPr="00D531DE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-related Consequences</w:t>
            </w:r>
          </w:p>
        </w:tc>
      </w:tr>
      <w:tr w:rsidR="00B6423B" w:rsidRPr="00D531DE" w:rsidTr="006960F6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 2 (b-path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531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tercept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8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913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seline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0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topping/Limit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.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80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8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es in Manner of Drin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0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Baseline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4.0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90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Changes in Serious Harm Reduc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7.9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86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rinks Per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3.7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62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aseline Alcohol-related Consequen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2.5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59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4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6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29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NF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63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A (vs. Contro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53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5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76</w:t>
            </w:r>
          </w:p>
        </w:tc>
      </w:tr>
      <w:tr w:rsidR="00B6423B" w:rsidRPr="00D531DE" w:rsidTr="006960F6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nalpha-dispersion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B6423B" w:rsidRPr="00D531DE" w:rsidTr="006960F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dom var(intercept)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6423B" w:rsidRPr="00D531DE" w:rsidRDefault="00B6423B" w:rsidP="006960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6423B" w:rsidRPr="00D531DE" w:rsidRDefault="00B6423B" w:rsidP="00696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31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</w:tr>
    </w:tbl>
    <w:p w:rsidR="00B6423B" w:rsidRDefault="00B6423B" w:rsidP="00B6423B">
      <w:pPr>
        <w:rPr>
          <w:rFonts w:ascii="Times New Roman" w:hAnsi="Times New Roman" w:cs="Times New Roman"/>
        </w:rPr>
        <w:sectPr w:rsidR="00B6423B" w:rsidSect="00674F6A">
          <w:headerReference w:type="default" r:id="rId7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7300DA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Bold text represents as significant effect.</w:t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</w:rPr>
      </w:pP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5</w:t>
      </w:r>
    </w:p>
    <w:p w:rsidR="00B6423B" w:rsidRDefault="00B6423B" w:rsidP="00B6423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mmary Table of Key Findings by Hypothesis</w:t>
      </w:r>
    </w:p>
    <w:tbl>
      <w:tblPr>
        <w:tblW w:w="13770" w:type="dxa"/>
        <w:tblInd w:w="-5" w:type="dxa"/>
        <w:tblLook w:val="04A0" w:firstRow="1" w:lastRow="0" w:firstColumn="1" w:lastColumn="0" w:noHBand="0" w:noVBand="1"/>
      </w:tblPr>
      <w:tblGrid>
        <w:gridCol w:w="1350"/>
        <w:gridCol w:w="2970"/>
        <w:gridCol w:w="2250"/>
        <w:gridCol w:w="7200"/>
      </w:tblGrid>
      <w:tr w:rsidR="00B6423B" w:rsidRPr="00C32336" w:rsidTr="006960F6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423B" w:rsidRPr="00C32336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thesi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423B" w:rsidRPr="00C32336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y Predic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423B" w:rsidRPr="00C32336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/Measure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6423B" w:rsidRPr="00C32336" w:rsidRDefault="00B6423B" w:rsidP="00696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ding</w:t>
            </w:r>
          </w:p>
        </w:tc>
      </w:tr>
      <w:tr w:rsidR="00B6423B" w:rsidRPr="00C32336" w:rsidTr="006960F6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H1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PNF reduces perceived peer drink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orm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Perceived descriptive norm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Supported: PNF reduced norms vs Control &amp; CAA</w:t>
            </w:r>
          </w:p>
        </w:tc>
      </w:tr>
      <w:tr w:rsidR="00B6423B" w:rsidRPr="00C32336" w:rsidTr="006960F6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H1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Reduced norms mediate lower drinks &amp; consequ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Drinks per week, alcohol-related consequenc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 xml:space="preserve">Supported: Mediation significant </w:t>
            </w:r>
          </w:p>
        </w:tc>
      </w:tr>
      <w:tr w:rsidR="00B6423B" w:rsidRPr="00C32336" w:rsidTr="006960F6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H2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Interventions increase cognitive disson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Post-intervention cognitive dissonanc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Mixed: PNF ↑ dissonance; CAA ↓ dissonance</w:t>
            </w:r>
          </w:p>
        </w:tc>
      </w:tr>
      <w:tr w:rsidR="00B6423B" w:rsidRPr="00C32336" w:rsidTr="006960F6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H2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Dissonance mediates effects on drinks &amp; consequ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Drinks per week, consequenc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Mixed: PNF ↑ dissonance ↑ drinking, CAA ↓ dissonance ↓ drinking</w:t>
            </w:r>
          </w:p>
        </w:tc>
      </w:tr>
      <w:tr w:rsidR="00B6423B" w:rsidRPr="00C32336" w:rsidTr="006960F6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H3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CAA reduces positive attitudes toward heavy drink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Attitudes toward heavy drinkin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Not supported: No change in attitudes</w:t>
            </w:r>
          </w:p>
        </w:tc>
      </w:tr>
      <w:tr w:rsidR="00B6423B" w:rsidRPr="00C32336" w:rsidTr="006960F6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H3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Attitude change mediates reduction in drinks &amp; consequ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Drinks per week, consequenc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Not supported</w:t>
            </w:r>
          </w:p>
        </w:tc>
      </w:tr>
      <w:tr w:rsidR="00B6423B" w:rsidRPr="00C32336" w:rsidTr="006960F6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H4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CAA increases use of protective behavioral strategies (PB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 xml:space="preserve">PBS Subscales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 xml:space="preserve">Partially supported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topping/Limiting </w:t>
            </w: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PBS use ↑ in both interventions</w:t>
            </w:r>
          </w:p>
        </w:tc>
      </w:tr>
      <w:tr w:rsidR="00B6423B" w:rsidRPr="00C32336" w:rsidTr="006960F6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H4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PBS mediates reductions in drinks &amp; conseque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Drinks per week, consequenc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6423B" w:rsidRPr="00C32336" w:rsidRDefault="00B6423B" w:rsidP="006960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2336">
              <w:rPr>
                <w:rFonts w:ascii="Times New Roman" w:eastAsia="Times New Roman" w:hAnsi="Times New Roman" w:cs="Times New Roman"/>
                <w:color w:val="000000"/>
              </w:rPr>
              <w:t xml:space="preserve">Not supported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topping/Limiting </w:t>
            </w:r>
            <w:r w:rsidRPr="00C32336">
              <w:rPr>
                <w:rFonts w:ascii="Times New Roman" w:eastAsia="Times New Roman" w:hAnsi="Times New Roman" w:cs="Times New Roman"/>
                <w:color w:val="000000"/>
              </w:rPr>
              <w:t>PBS use ↑ but not linked to outcomes</w:t>
            </w:r>
          </w:p>
        </w:tc>
      </w:tr>
    </w:tbl>
    <w:p w:rsidR="00B6423B" w:rsidRPr="00195809" w:rsidRDefault="00B6423B" w:rsidP="00B6423B">
      <w:pPr>
        <w:spacing w:after="160" w:line="259" w:lineRule="auto"/>
        <w:rPr>
          <w:rFonts w:ascii="Times New Roman" w:hAnsi="Times New Roman" w:cs="Times New Roman"/>
        </w:rPr>
      </w:pPr>
    </w:p>
    <w:p w:rsidR="00B6423B" w:rsidRPr="00195809" w:rsidRDefault="00B6423B" w:rsidP="00B6423B">
      <w:pPr>
        <w:spacing w:after="160" w:line="259" w:lineRule="auto"/>
        <w:rPr>
          <w:rFonts w:ascii="Times New Roman" w:hAnsi="Times New Roman" w:cs="Times New Roman"/>
        </w:rPr>
      </w:pPr>
    </w:p>
    <w:p w:rsidR="00000000" w:rsidRDefault="00000000"/>
    <w:sectPr w:rsidR="00B966E0" w:rsidSect="000578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56AAB" w:rsidRDefault="00956AAB">
      <w:r>
        <w:separator/>
      </w:r>
    </w:p>
  </w:endnote>
  <w:endnote w:type="continuationSeparator" w:id="0">
    <w:p w:rsidR="00956AAB" w:rsidRDefault="00956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56AAB" w:rsidRDefault="00956AAB">
      <w:r>
        <w:separator/>
      </w:r>
    </w:p>
  </w:footnote>
  <w:footnote w:type="continuationSeparator" w:id="0">
    <w:p w:rsidR="00956AAB" w:rsidRDefault="00956A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00000" w:rsidRPr="00883BAC" w:rsidRDefault="00B6423B">
    <w:pPr>
      <w:pStyle w:val="Header"/>
      <w:jc w:val="right"/>
      <w:rPr>
        <w:rFonts w:ascii="Times New Roman" w:hAnsi="Times New Roman" w:cs="Times New Roman"/>
      </w:rPr>
    </w:pPr>
    <w:r w:rsidRPr="00883BAC">
      <w:rPr>
        <w:rFonts w:ascii="Times New Roman" w:hAnsi="Times New Roman" w:cs="Times New Roman"/>
      </w:rPr>
      <w:t xml:space="preserve">MECHANISMS OF CHANGE FOR TWO BRIEF ALCOHOL INTERVENTIONS </w:t>
    </w:r>
    <w:sdt>
      <w:sdtPr>
        <w:rPr>
          <w:rFonts w:ascii="Times New Roman" w:hAnsi="Times New Roman" w:cs="Times New Roman"/>
        </w:rPr>
        <w:id w:val="-30785817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83BAC">
          <w:rPr>
            <w:rFonts w:ascii="Times New Roman" w:hAnsi="Times New Roman" w:cs="Times New Roman"/>
          </w:rPr>
          <w:fldChar w:fldCharType="begin"/>
        </w:r>
        <w:r w:rsidRPr="00883BAC">
          <w:rPr>
            <w:rFonts w:ascii="Times New Roman" w:hAnsi="Times New Roman" w:cs="Times New Roman"/>
          </w:rPr>
          <w:instrText xml:space="preserve"> PAGE   \* MERGEFORMAT </w:instrText>
        </w:r>
        <w:r w:rsidRPr="00883BA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7</w:t>
        </w:r>
        <w:r w:rsidRPr="00883BAC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000000" w:rsidRPr="00883BAC" w:rsidRDefault="00000000" w:rsidP="00883B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F02C6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FAE0A0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FA2CC8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7FEA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342B4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42592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6B474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8846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03266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298F3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3E4AE3"/>
    <w:multiLevelType w:val="multilevel"/>
    <w:tmpl w:val="30628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B76C7F"/>
    <w:multiLevelType w:val="multilevel"/>
    <w:tmpl w:val="26143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E46D0D"/>
    <w:multiLevelType w:val="multilevel"/>
    <w:tmpl w:val="A38CB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8B240D"/>
    <w:multiLevelType w:val="multilevel"/>
    <w:tmpl w:val="6BFAD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F9607B"/>
    <w:multiLevelType w:val="multilevel"/>
    <w:tmpl w:val="0EBC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6AA322D"/>
    <w:multiLevelType w:val="multilevel"/>
    <w:tmpl w:val="66E62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1704865">
    <w:abstractNumId w:val="15"/>
  </w:num>
  <w:num w:numId="2" w16cid:durableId="343365038">
    <w:abstractNumId w:val="13"/>
  </w:num>
  <w:num w:numId="3" w16cid:durableId="406877141">
    <w:abstractNumId w:val="12"/>
  </w:num>
  <w:num w:numId="4" w16cid:durableId="1464811656">
    <w:abstractNumId w:val="11"/>
  </w:num>
  <w:num w:numId="5" w16cid:durableId="1817841906">
    <w:abstractNumId w:val="10"/>
  </w:num>
  <w:num w:numId="6" w16cid:durableId="1155029496">
    <w:abstractNumId w:val="14"/>
  </w:num>
  <w:num w:numId="7" w16cid:durableId="217980365">
    <w:abstractNumId w:val="9"/>
  </w:num>
  <w:num w:numId="8" w16cid:durableId="550069911">
    <w:abstractNumId w:val="8"/>
  </w:num>
  <w:num w:numId="9" w16cid:durableId="1216628300">
    <w:abstractNumId w:val="7"/>
  </w:num>
  <w:num w:numId="10" w16cid:durableId="228926151">
    <w:abstractNumId w:val="6"/>
  </w:num>
  <w:num w:numId="11" w16cid:durableId="1433863426">
    <w:abstractNumId w:val="5"/>
  </w:num>
  <w:num w:numId="12" w16cid:durableId="1748113723">
    <w:abstractNumId w:val="4"/>
  </w:num>
  <w:num w:numId="13" w16cid:durableId="1505248136">
    <w:abstractNumId w:val="3"/>
  </w:num>
  <w:num w:numId="14" w16cid:durableId="1437094923">
    <w:abstractNumId w:val="2"/>
  </w:num>
  <w:num w:numId="15" w16cid:durableId="375005050">
    <w:abstractNumId w:val="1"/>
  </w:num>
  <w:num w:numId="16" w16cid:durableId="1855532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23B"/>
    <w:rsid w:val="0006218F"/>
    <w:rsid w:val="001A3AD6"/>
    <w:rsid w:val="003D1AE4"/>
    <w:rsid w:val="004B380E"/>
    <w:rsid w:val="00956AAB"/>
    <w:rsid w:val="00975412"/>
    <w:rsid w:val="00B6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F74C29-69B7-480E-9E0C-97C53C543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23B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23B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642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23B"/>
    <w:rPr>
      <w:rFonts w:asciiTheme="minorHAnsi" w:hAnsiTheme="minorHAnsi" w:cstheme="min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4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2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23B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23B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2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3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4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42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6423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6423B"/>
    <w:rPr>
      <w:i/>
      <w:iCs/>
    </w:rPr>
  </w:style>
  <w:style w:type="character" w:styleId="Hyperlink">
    <w:name w:val="Hyperlink"/>
    <w:basedOn w:val="DefaultParagraphFont"/>
    <w:uiPriority w:val="99"/>
    <w:unhideWhenUsed/>
    <w:rsid w:val="00B6423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6423B"/>
    <w:rPr>
      <w:b/>
      <w:bCs/>
    </w:rPr>
  </w:style>
  <w:style w:type="paragraph" w:styleId="Revision">
    <w:name w:val="Revision"/>
    <w:hidden/>
    <w:uiPriority w:val="99"/>
    <w:semiHidden/>
    <w:rsid w:val="00B6423B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423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6423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42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423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6423B"/>
    <w:rPr>
      <w:rFonts w:ascii="Times New Roman" w:hAnsi="Times New Roman"/>
      <w:sz w:val="24"/>
    </w:rPr>
  </w:style>
  <w:style w:type="paragraph" w:customStyle="1" w:styleId="Style1">
    <w:name w:val="Style1"/>
    <w:basedOn w:val="Normal"/>
    <w:qFormat/>
    <w:rsid w:val="00B6423B"/>
    <w:pPr>
      <w:spacing w:line="480" w:lineRule="auto"/>
      <w:jc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62</Words>
  <Characters>10015</Characters>
  <Application>Microsoft Office Word</Application>
  <DocSecurity>0</DocSecurity>
  <Lines>263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iBello</dc:creator>
  <cp:keywords/>
  <dc:description/>
  <cp:lastModifiedBy>Emma Erickson</cp:lastModifiedBy>
  <cp:revision>2</cp:revision>
  <dcterms:created xsi:type="dcterms:W3CDTF">2025-10-06T13:35:00Z</dcterms:created>
  <dcterms:modified xsi:type="dcterms:W3CDTF">2025-10-06T19:54:00Z</dcterms:modified>
</cp:coreProperties>
</file>